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40A" w:rsidRPr="00F91E47" w:rsidRDefault="00FA740A" w:rsidP="00FA740A">
      <w:r w:rsidRPr="00F91E47">
        <w:rPr>
          <w:b/>
        </w:rPr>
        <w:t>Table S</w:t>
      </w:r>
      <w:r>
        <w:rPr>
          <w:b/>
        </w:rPr>
        <w:t>5</w:t>
      </w:r>
      <w:r w:rsidRPr="00F91E47">
        <w:rPr>
          <w:b/>
        </w:rPr>
        <w:t>: Bone and segment linear lengths of the LRDs and GSDs</w:t>
      </w:r>
      <w:r w:rsidRPr="00F91E47">
        <w:t>. Expressed as a percentage of the height at withers, which were measured using the positions of consecutive anatomical markers. P values less than 0.05 are highlighted in bold. For markers’ names see Table 1 in the manuscript.</w:t>
      </w:r>
    </w:p>
    <w:p w:rsidR="00FA740A" w:rsidRPr="00F91E47" w:rsidRDefault="00FA740A" w:rsidP="00FA740A"/>
    <w:tbl>
      <w:tblPr>
        <w:tblW w:w="8013" w:type="dxa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19"/>
        <w:gridCol w:w="992"/>
        <w:gridCol w:w="851"/>
        <w:gridCol w:w="992"/>
        <w:gridCol w:w="709"/>
        <w:gridCol w:w="850"/>
      </w:tblGrid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Bone / segment length (markers’ location)</w:t>
            </w:r>
          </w:p>
        </w:tc>
        <w:tc>
          <w:tcPr>
            <w:tcW w:w="1843" w:type="dxa"/>
            <w:gridSpan w:val="2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1701" w:type="dxa"/>
            <w:gridSpan w:val="2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 (%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 (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 (%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 (%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 value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Cranial thorax (With.- T8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.4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7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.3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4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00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Caudal thorax (T8 - L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3.7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8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0.9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3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9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umbar vertebrae (L1 - L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7.5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3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0.3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0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8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Thoracolumbar (With. – S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7.7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.0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6.1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7.6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8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elvis (S1 - GT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7.7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9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7.0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6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77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femur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4.8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1.8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5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89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femur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6.0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2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2.9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6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0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tibi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4.5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0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0.9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5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tibi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2.6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5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0.4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1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metatarsal bon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3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.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7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410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metatarsal bon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.1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0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2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5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4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"/>
                <w:szCs w:val="2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"/>
                <w:szCs w:val="2"/>
              </w:rPr>
            </w:pP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Left </w:t>
            </w:r>
            <w:proofErr w:type="spellStart"/>
            <w:r w:rsidRPr="00F91E47">
              <w:rPr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9.9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9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5.5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9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Right </w:t>
            </w:r>
            <w:proofErr w:type="spellStart"/>
            <w:r w:rsidRPr="00F91E47">
              <w:rPr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1.0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8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6.5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.1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radiu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6.5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4.5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0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radiu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7.3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3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34.2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4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2</w:t>
            </w:r>
          </w:p>
        </w:tc>
      </w:tr>
      <w:tr w:rsidR="00FA740A" w:rsidRPr="00F91E47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metacarpal bon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0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7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9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51</w:t>
            </w:r>
          </w:p>
        </w:tc>
      </w:tr>
      <w:tr w:rsidR="00FA740A" w:rsidTr="002458E0">
        <w:tc>
          <w:tcPr>
            <w:tcW w:w="3619" w:type="dxa"/>
            <w:shd w:val="clear" w:color="auto" w:fill="auto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metacarpal bon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1.6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7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0.8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:rsidR="00FA740A" w:rsidRPr="00F91E47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8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FA740A" w:rsidRDefault="00FA740A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16</w:t>
            </w:r>
          </w:p>
        </w:tc>
      </w:tr>
    </w:tbl>
    <w:p w:rsidR="00FA740A" w:rsidRDefault="00FA740A" w:rsidP="00FA740A"/>
    <w:p w:rsidR="00932607" w:rsidRDefault="00932607">
      <w:bookmarkStart w:id="0" w:name="_GoBack"/>
      <w:bookmarkEnd w:id="0"/>
    </w:p>
    <w:sectPr w:rsidR="0093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40A"/>
    <w:rsid w:val="00932607"/>
    <w:rsid w:val="00A40F08"/>
    <w:rsid w:val="00FA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40A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40A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09-25T02:04:00Z</dcterms:created>
  <dcterms:modified xsi:type="dcterms:W3CDTF">2020-09-25T02:04:00Z</dcterms:modified>
</cp:coreProperties>
</file>